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EA9ED" w14:textId="77777777" w:rsidR="008F190B" w:rsidRPr="00A94484" w:rsidRDefault="001C4536" w:rsidP="00105F9D">
      <w:pPr>
        <w:rPr>
          <w:rFonts w:ascii="Times New Roman" w:hAnsi="Times New Roman"/>
          <w:sz w:val="36"/>
          <w:szCs w:val="36"/>
        </w:rPr>
      </w:pPr>
      <w:r w:rsidRPr="00A94484">
        <w:rPr>
          <w:rFonts w:ascii="Times New Roman" w:hAnsi="Times New Roman"/>
          <w:sz w:val="36"/>
          <w:szCs w:val="36"/>
        </w:rPr>
        <w:t>Search Protocol</w:t>
      </w:r>
    </w:p>
    <w:tbl>
      <w:tblPr>
        <w:tblW w:w="1120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8020"/>
        <w:gridCol w:w="2100"/>
      </w:tblGrid>
      <w:tr w:rsidR="00105F9D" w:rsidRPr="00105F9D" w14:paraId="72630AE3" w14:textId="77777777" w:rsidTr="00105F9D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349CB55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 xml:space="preserve"> No.</w:t>
            </w:r>
            <w:r w:rsidR="00105F9D" w:rsidRPr="00105F9D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610A3473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EDLIN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F8AFEEF" w14:textId="77777777" w:rsidR="00105F9D" w:rsidRPr="00105F9D" w:rsidRDefault="000D0DF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esults</w:t>
            </w:r>
          </w:p>
        </w:tc>
      </w:tr>
      <w:tr w:rsidR="00105F9D" w:rsidRPr="00105F9D" w14:paraId="3C15A2A3" w14:textId="77777777" w:rsidTr="00105F9D">
        <w:trPr>
          <w:trHeight w:val="16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8E2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CA1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arthroplasty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UKA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Replacement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Replacement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replacement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prostheses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prosthesis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replacement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65E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798</w:t>
            </w:r>
          </w:p>
        </w:tc>
      </w:tr>
      <w:tr w:rsidR="00105F9D" w:rsidRPr="00105F9D" w14:paraId="696FBC94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13A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75EE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("Arthroplasty, Replacement, Knee"[Mesh]) OR "Knee Prosthesis"[Mesh]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CC6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6,448</w:t>
            </w:r>
          </w:p>
        </w:tc>
      </w:tr>
      <w:tr w:rsidR="00105F9D" w:rsidRPr="00105F9D" w14:paraId="2ECB3A50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6D1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8703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"knee arthroplasty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knee arthroplasties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knee replacement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knee prosthesis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"knee prostheses"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]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438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7,983</w:t>
            </w:r>
          </w:p>
        </w:tc>
      </w:tr>
      <w:tr w:rsidR="00105F9D" w:rsidRPr="00105F9D" w14:paraId="3DC4AE32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CAA1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6BD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2 OR #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D96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33,861</w:t>
            </w:r>
          </w:p>
        </w:tc>
      </w:tr>
      <w:tr w:rsidR="00105F9D" w:rsidRPr="00105F9D" w14:paraId="4BCDAC7F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833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A0A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) OR 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386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544</w:t>
            </w:r>
          </w:p>
        </w:tc>
      </w:tr>
      <w:tr w:rsidR="00105F9D" w:rsidRPr="00105F9D" w14:paraId="1A94B4EF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5F4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EF4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4 AND #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F04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458</w:t>
            </w:r>
          </w:p>
        </w:tc>
      </w:tr>
      <w:tr w:rsidR="00105F9D" w:rsidRPr="00105F9D" w14:paraId="6ECD849B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EB1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FFED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 OR #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1184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928</w:t>
            </w:r>
          </w:p>
        </w:tc>
        <w:bookmarkStart w:id="0" w:name="_GoBack"/>
        <w:bookmarkEnd w:id="0"/>
      </w:tr>
      <w:tr w:rsidR="00105F9D" w:rsidRPr="00105F9D" w14:paraId="25E7FCE1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113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3BD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Lateral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laterally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medial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medially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E0D7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374,278</w:t>
            </w:r>
          </w:p>
        </w:tc>
      </w:tr>
      <w:tr w:rsidR="00105F9D" w:rsidRPr="00105F9D" w14:paraId="54264E5E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0B5E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A07D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"Survivorship"[Mesh] OR "Survival Rate"[Mesh] OR "Treatment Outcome"[Mesh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C86A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072,810</w:t>
            </w:r>
          </w:p>
        </w:tc>
      </w:tr>
      <w:tr w:rsidR="00105F9D" w:rsidRPr="00105F9D" w14:paraId="6E94D0F8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519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0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588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surviv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Revision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 OR outcome[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ab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D6693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855,761</w:t>
            </w:r>
          </w:p>
        </w:tc>
      </w:tr>
      <w:tr w:rsidR="00105F9D" w:rsidRPr="00105F9D" w14:paraId="267EFD50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AEF1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lastRenderedPageBreak/>
              <w:t>#11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14AE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9 OR #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3B40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517,241</w:t>
            </w:r>
          </w:p>
        </w:tc>
      </w:tr>
      <w:tr w:rsidR="00105F9D" w:rsidRPr="00105F9D" w14:paraId="5EF853BD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AE71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2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10B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7 AND #8 AND #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63C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614</w:t>
            </w:r>
          </w:p>
        </w:tc>
      </w:tr>
    </w:tbl>
    <w:p w14:paraId="77B15033" w14:textId="77777777" w:rsidR="00105F9D" w:rsidRDefault="00105F9D" w:rsidP="00105F9D">
      <w:pPr>
        <w:rPr>
          <w:rFonts w:ascii="Times New Roman" w:hAnsi="Times New Roman"/>
          <w:sz w:val="24"/>
          <w:szCs w:val="24"/>
        </w:rPr>
      </w:pPr>
    </w:p>
    <w:tbl>
      <w:tblPr>
        <w:tblW w:w="1060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8020"/>
        <w:gridCol w:w="1500"/>
      </w:tblGrid>
      <w:tr w:rsidR="00105F9D" w:rsidRPr="00105F9D" w14:paraId="1999C9BF" w14:textId="77777777" w:rsidTr="00105F9D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85EACDC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131A6956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6A0376">
              <w:rPr>
                <w:rFonts w:ascii="Times New Roman" w:hAnsi="Times New Roman"/>
                <w:sz w:val="24"/>
                <w:szCs w:val="24"/>
              </w:rPr>
              <w:t>EMBA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747D3EB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esults</w:t>
            </w:r>
          </w:p>
        </w:tc>
      </w:tr>
      <w:tr w:rsidR="00105F9D" w:rsidRPr="00105F9D" w14:paraId="24029955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631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FB78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AND ('knee'/exp OR knee) AND ('arthroplasty'/exp OR arthroplasty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BDFE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361</w:t>
            </w:r>
          </w:p>
        </w:tc>
      </w:tr>
      <w:tr w:rsidR="00105F9D" w:rsidRPr="00105F9D" w14:paraId="5FE4E800" w14:textId="77777777" w:rsidTr="00105F9D">
        <w:trPr>
          <w:trHeight w:val="16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267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CC9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arthroplasty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ka: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replacement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replacement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replacement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prostheses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prosthesis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replacement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C3F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032</w:t>
            </w:r>
          </w:p>
        </w:tc>
      </w:tr>
      <w:tr w:rsidR="00105F9D" w:rsidRPr="00105F9D" w14:paraId="4DFD42E2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241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42E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(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 NEAR/2 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rthroplast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*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prosthes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 OR replacement)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,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426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073</w:t>
            </w:r>
          </w:p>
        </w:tc>
      </w:tr>
      <w:tr w:rsidR="00105F9D" w:rsidRPr="00105F9D" w14:paraId="4A4390BC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AD4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043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knee replacement'/exp OR 'knee arthroplasty'/exp OR 'knee prosthesis'/ex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8AE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44,833</w:t>
            </w:r>
          </w:p>
        </w:tc>
      </w:tr>
      <w:tr w:rsidR="00105F9D" w:rsidRPr="00105F9D" w14:paraId="113343F2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629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678E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knee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rthroplast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knee replacement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'knee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prosthes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'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AF3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34,142</w:t>
            </w:r>
          </w:p>
        </w:tc>
      </w:tr>
      <w:tr w:rsidR="00105F9D" w:rsidRPr="00105F9D" w14:paraId="5BDA2C83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5D8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C9E1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4 OR #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7B4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47,516</w:t>
            </w:r>
          </w:p>
        </w:tc>
      </w:tr>
      <w:tr w:rsidR="00105F9D" w:rsidRPr="00105F9D" w14:paraId="05088A7C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7B0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826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:ab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:ab,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62F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683</w:t>
            </w:r>
          </w:p>
        </w:tc>
      </w:tr>
      <w:tr w:rsidR="00105F9D" w:rsidRPr="00105F9D" w14:paraId="26F757BD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733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D95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6 AND #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196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326</w:t>
            </w:r>
          </w:p>
        </w:tc>
      </w:tr>
      <w:tr w:rsidR="00105F9D" w:rsidRPr="00105F9D" w14:paraId="4FD15F38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C6E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44C3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 OR #2 OR #3 OR #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616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465</w:t>
            </w:r>
          </w:p>
        </w:tc>
      </w:tr>
      <w:tr w:rsidR="00105F9D" w:rsidRPr="00105F9D" w14:paraId="33512956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C70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lastRenderedPageBreak/>
              <w:t>#10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2FA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lateral:ab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laterally: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medial: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medially:ab,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314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461,174</w:t>
            </w:r>
          </w:p>
        </w:tc>
      </w:tr>
      <w:tr w:rsidR="00105F9D" w:rsidRPr="00105F9D" w14:paraId="7FFA3743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8DD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1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B43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survivor'/exp OR 'survivorship'/exp OR 'survival rate'/exp OR 'treatment outcome'/exp OR 'clinical outcome'/ex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A1E1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722,262</w:t>
            </w:r>
          </w:p>
        </w:tc>
      </w:tr>
      <w:tr w:rsidR="00105F9D" w:rsidRPr="00105F9D" w14:paraId="37DF9D30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EF5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2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9D8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surviv</w:t>
            </w:r>
            <w:proofErr w:type="spellEnd"/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b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Revision: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outcome:ab,ti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F64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600,218</w:t>
            </w:r>
          </w:p>
        </w:tc>
      </w:tr>
      <w:tr w:rsidR="00105F9D" w:rsidRPr="00105F9D" w14:paraId="0A639F00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0D2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3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BB13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1 OR #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643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3,586,456</w:t>
            </w:r>
          </w:p>
        </w:tc>
      </w:tr>
      <w:tr w:rsidR="00105F9D" w:rsidRPr="00105F9D" w14:paraId="560FEA9E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87B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4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1A4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9 AND #10 AND #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C783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724</w:t>
            </w:r>
          </w:p>
        </w:tc>
      </w:tr>
    </w:tbl>
    <w:p w14:paraId="3BA89D2B" w14:textId="77777777" w:rsidR="00105F9D" w:rsidRDefault="00105F9D" w:rsidP="00105F9D">
      <w:pPr>
        <w:rPr>
          <w:rFonts w:ascii="Times New Roman" w:hAnsi="Times New Roman"/>
          <w:sz w:val="24"/>
          <w:szCs w:val="24"/>
        </w:rPr>
      </w:pPr>
    </w:p>
    <w:tbl>
      <w:tblPr>
        <w:tblW w:w="1060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8020"/>
        <w:gridCol w:w="1500"/>
      </w:tblGrid>
      <w:tr w:rsidR="00105F9D" w:rsidRPr="00105F9D" w14:paraId="0563ACA8" w14:textId="77777777" w:rsidTr="00105F9D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EA2586E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45275DAF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01617">
              <w:rPr>
                <w:rFonts w:ascii="Times New Roman" w:hAnsi="Times New Roman"/>
                <w:sz w:val="24"/>
                <w:szCs w:val="24"/>
              </w:rPr>
              <w:t>Web of Scienc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241E7BB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esults</w:t>
            </w:r>
          </w:p>
        </w:tc>
      </w:tr>
      <w:tr w:rsidR="00105F9D" w:rsidRPr="00105F9D" w14:paraId="10905203" w14:textId="77777777" w:rsidTr="00105F9D">
        <w:trPr>
          <w:trHeight w:val="135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539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A84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S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=(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'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arthroplasty'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' OR UKA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Replacement'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Replacement'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replacement'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prostheses'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prosthesis' OR '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replacement'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EFF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973</w:t>
            </w:r>
          </w:p>
        </w:tc>
      </w:tr>
      <w:tr w:rsidR="00105F9D" w:rsidRPr="00105F9D" w14:paraId="3BD98039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05E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F77E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S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=(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 NEAR/2 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rthroplast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*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prosthes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 OR replacement)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5E8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723</w:t>
            </w:r>
          </w:p>
        </w:tc>
      </w:tr>
      <w:tr w:rsidR="00105F9D" w:rsidRPr="00105F9D" w14:paraId="64D22B62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D03E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A39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S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=(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'knee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rthroplast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*' OR 'knee replacement' OR 'knee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prosthes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'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426E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43,053</w:t>
            </w:r>
          </w:p>
        </w:tc>
      </w:tr>
      <w:tr w:rsidR="00105F9D" w:rsidRPr="00105F9D" w14:paraId="41CC9894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3BF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94D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=(</w:t>
            </w:r>
            <w:proofErr w:type="spellStart"/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782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372</w:t>
            </w:r>
          </w:p>
        </w:tc>
      </w:tr>
      <w:tr w:rsidR="00105F9D" w:rsidRPr="00105F9D" w14:paraId="132C5E8D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32A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A55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3 AND #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5D7E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279</w:t>
            </w:r>
          </w:p>
        </w:tc>
      </w:tr>
      <w:tr w:rsidR="00105F9D" w:rsidRPr="00105F9D" w14:paraId="23FC5E6D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0E6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74A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 OR #2 OR #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53A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987</w:t>
            </w:r>
          </w:p>
        </w:tc>
      </w:tr>
      <w:tr w:rsidR="00105F9D" w:rsidRPr="00105F9D" w14:paraId="522BA1DD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41E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lastRenderedPageBreak/>
              <w:t>#7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3D1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S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=(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lateral OR laterally OR medial OR medially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5C5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496,795</w:t>
            </w:r>
          </w:p>
        </w:tc>
      </w:tr>
      <w:tr w:rsidR="00105F9D" w:rsidRPr="00105F9D" w14:paraId="75075288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8BD3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171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S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=(</w:t>
            </w:r>
            <w:proofErr w:type="spellStart"/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surviv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 OR Revision OR outcom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77F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929,444</w:t>
            </w:r>
          </w:p>
        </w:tc>
      </w:tr>
      <w:tr w:rsidR="00105F9D" w:rsidRPr="00105F9D" w14:paraId="78CA0186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208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648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6 AND #7 AND #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9E6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700</w:t>
            </w:r>
          </w:p>
        </w:tc>
      </w:tr>
    </w:tbl>
    <w:p w14:paraId="78A97AB8" w14:textId="77777777" w:rsidR="00105F9D" w:rsidRDefault="00105F9D" w:rsidP="00105F9D">
      <w:pPr>
        <w:rPr>
          <w:rFonts w:ascii="Times New Roman" w:hAnsi="Times New Roman"/>
          <w:sz w:val="24"/>
          <w:szCs w:val="24"/>
        </w:rPr>
      </w:pPr>
    </w:p>
    <w:tbl>
      <w:tblPr>
        <w:tblW w:w="1060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8020"/>
        <w:gridCol w:w="1500"/>
      </w:tblGrid>
      <w:tr w:rsidR="00105F9D" w:rsidRPr="00105F9D" w14:paraId="2C7235D8" w14:textId="77777777" w:rsidTr="00105F9D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8D5ED97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6208805C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801617">
              <w:rPr>
                <w:rFonts w:ascii="Times New Roman" w:hAnsi="Times New Roman"/>
                <w:sz w:val="24"/>
                <w:szCs w:val="24"/>
              </w:rPr>
              <w:t>SCOPU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B3146B3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esults</w:t>
            </w:r>
          </w:p>
        </w:tc>
      </w:tr>
      <w:tr w:rsidR="00105F9D" w:rsidRPr="00105F9D" w14:paraId="4286BD0E" w14:textId="77777777" w:rsidTr="00105F9D">
        <w:trPr>
          <w:trHeight w:val="135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59D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53A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TLE-ABS-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KEY(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"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arthroplasty"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" OR UKA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Replacement"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Replacement"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replacement"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prostheses"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prosthesis" OR 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replacement"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64D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334</w:t>
            </w:r>
          </w:p>
        </w:tc>
      </w:tr>
      <w:tr w:rsidR="00105F9D" w:rsidRPr="00105F9D" w14:paraId="7946F5C0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AA2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CC3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TLE-ABS-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KEY(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"knee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rthroplast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*" OR "knee replacement" OR "knee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prosthes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"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8A2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45,596</w:t>
            </w:r>
          </w:p>
        </w:tc>
      </w:tr>
      <w:tr w:rsidR="00105F9D" w:rsidRPr="00105F9D" w14:paraId="79BEDC20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CE4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03B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TLE(</w:t>
            </w:r>
            <w:proofErr w:type="spellStart"/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4F9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831</w:t>
            </w:r>
          </w:p>
        </w:tc>
      </w:tr>
      <w:tr w:rsidR="00105F9D" w:rsidRPr="00105F9D" w14:paraId="6B6D91D2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AA4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C93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2 AND #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47D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,725</w:t>
            </w:r>
          </w:p>
        </w:tc>
      </w:tr>
      <w:tr w:rsidR="00105F9D" w:rsidRPr="00105F9D" w14:paraId="6908EB2C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096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34F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 OR #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E5CF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460</w:t>
            </w:r>
          </w:p>
        </w:tc>
      </w:tr>
      <w:tr w:rsidR="00105F9D" w:rsidRPr="00105F9D" w14:paraId="3F508351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E0F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048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TLE-ABS-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KEY(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lateral OR laterally OR medial OR medially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380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707,717</w:t>
            </w:r>
          </w:p>
        </w:tc>
      </w:tr>
      <w:tr w:rsidR="00105F9D" w:rsidRPr="00105F9D" w14:paraId="1936A62F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904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6D3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TLE-ABS-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KEY(</w:t>
            </w:r>
            <w:proofErr w:type="spellStart"/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surviv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 OR Revision OR outcom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3E1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4,610,928</w:t>
            </w:r>
          </w:p>
        </w:tc>
      </w:tr>
      <w:tr w:rsidR="00105F9D" w:rsidRPr="00105F9D" w14:paraId="10108610" w14:textId="77777777" w:rsidTr="00105F9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1FA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4DE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5 AND #6 AND #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FAB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745</w:t>
            </w:r>
          </w:p>
        </w:tc>
      </w:tr>
    </w:tbl>
    <w:p w14:paraId="64F3CFFA" w14:textId="77777777" w:rsidR="00105F9D" w:rsidRDefault="00105F9D" w:rsidP="00105F9D">
      <w:pPr>
        <w:rPr>
          <w:rFonts w:ascii="Times New Roman" w:hAnsi="Times New Roman"/>
          <w:sz w:val="24"/>
          <w:szCs w:val="24"/>
        </w:rPr>
      </w:pPr>
    </w:p>
    <w:tbl>
      <w:tblPr>
        <w:tblW w:w="10652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5"/>
        <w:gridCol w:w="8060"/>
        <w:gridCol w:w="1507"/>
      </w:tblGrid>
      <w:tr w:rsidR="00105F9D" w:rsidRPr="00105F9D" w14:paraId="1FAD3ECA" w14:textId="77777777" w:rsidTr="00C17516">
        <w:trPr>
          <w:trHeight w:val="603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87EA48D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8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2D7BA34B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ochra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B3447A3" w14:textId="77777777" w:rsidR="00105F9D" w:rsidRPr="00105F9D" w:rsidRDefault="001C4536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굴림" w:eastAsia="굴림" w:hAnsi="굴림" w:cs="굴림"/>
                <w:b/>
                <w:bCs/>
                <w:color w:val="000000"/>
                <w:kern w:val="0"/>
                <w:sz w:val="22"/>
              </w:rPr>
              <w:t>esults</w:t>
            </w:r>
          </w:p>
        </w:tc>
      </w:tr>
      <w:tr w:rsidR="00105F9D" w:rsidRPr="00105F9D" w14:paraId="2CB9ED6B" w14:textId="77777777" w:rsidTr="00C17516">
        <w:trPr>
          <w:trHeight w:val="815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878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009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(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"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,ab,kw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arthroplasty"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arthroplasty"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UKA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"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Knee Replacement"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8EE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03</w:t>
            </w:r>
          </w:p>
        </w:tc>
      </w:tr>
      <w:tr w:rsidR="00105F9D" w:rsidRPr="00105F9D" w14:paraId="2AA6945A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FB1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47D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(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 NEAR/2 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rthroplast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* OR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prosthes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 OR replacement)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,ab,kw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3DC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21</w:t>
            </w:r>
          </w:p>
        </w:tc>
      </w:tr>
      <w:tr w:rsidR="00105F9D" w:rsidRPr="00105F9D" w14:paraId="231AF322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00F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978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descriptor: [Arthroplasty, Replacement, Knee] explode all tre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7AB9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210</w:t>
            </w:r>
          </w:p>
        </w:tc>
      </w:tr>
      <w:tr w:rsidR="00105F9D" w:rsidRPr="00105F9D" w14:paraId="410F4ADE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36B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02B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descriptor: [Knee Prosthesis] explode all tre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FAF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0</w:t>
            </w:r>
          </w:p>
        </w:tc>
      </w:tr>
      <w:tr w:rsidR="00105F9D" w:rsidRPr="00105F9D" w14:paraId="2C9BC9F8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F38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437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("knee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arthroplast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'"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,ab,kw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"'knee replacement"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"knee 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prosthes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*"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A8F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2,388</w:t>
            </w:r>
          </w:p>
        </w:tc>
      </w:tr>
      <w:tr w:rsidR="00105F9D" w:rsidRPr="00105F9D" w14:paraId="57F9353E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ED3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FA5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3 OR #4 OR #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F7F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3,689</w:t>
            </w:r>
          </w:p>
        </w:tc>
      </w:tr>
      <w:tr w:rsidR="00105F9D" w:rsidRPr="00105F9D" w14:paraId="26AABC77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7C4B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0AE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mpartmental</w:t>
            </w:r>
            <w:proofErr w:type="spellEnd"/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</w:t>
            </w:r>
            <w:proofErr w:type="spellEnd"/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unicondylar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5E70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12</w:t>
            </w:r>
          </w:p>
        </w:tc>
      </w:tr>
      <w:tr w:rsidR="00105F9D" w:rsidRPr="00105F9D" w14:paraId="39A8E381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E98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117A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6 AND #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2D9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76</w:t>
            </w:r>
          </w:p>
        </w:tc>
      </w:tr>
      <w:tr w:rsidR="00105F9D" w:rsidRPr="00105F9D" w14:paraId="162743E1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AA0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7491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(Lateral</w:t>
            </w:r>
            <w:proofErr w:type="gram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</w:t>
            </w:r>
            <w:proofErr w:type="gram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,ab,kw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laterally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medial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OR (medially):</w:t>
            </w: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88D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40,829</w:t>
            </w:r>
          </w:p>
        </w:tc>
      </w:tr>
      <w:tr w:rsidR="00105F9D" w:rsidRPr="00105F9D" w14:paraId="5F497EB6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CE0D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0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B53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proofErr w:type="spellStart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 xml:space="preserve"> descriptor: [Treatment Outcome] explode all tre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FFC8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27,565</w:t>
            </w:r>
          </w:p>
        </w:tc>
      </w:tr>
      <w:tr w:rsidR="00105F9D" w:rsidRPr="00105F9D" w14:paraId="003ACEC6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EAE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1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712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0 OR #1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4805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378,525</w:t>
            </w:r>
          </w:p>
        </w:tc>
      </w:tr>
      <w:tr w:rsidR="00105F9D" w:rsidRPr="00105F9D" w14:paraId="3F22A00D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3C26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2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5CD2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 OR #2 OR #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8C14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139</w:t>
            </w:r>
          </w:p>
        </w:tc>
      </w:tr>
      <w:tr w:rsidR="00105F9D" w:rsidRPr="00105F9D" w14:paraId="14DBA00E" w14:textId="77777777" w:rsidTr="00C17516">
        <w:trPr>
          <w:trHeight w:val="603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E2D3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lastRenderedPageBreak/>
              <w:t>#13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72CC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#13 AND #9 AND #1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D427" w14:textId="77777777" w:rsidR="00105F9D" w:rsidRPr="00105F9D" w:rsidRDefault="00105F9D" w:rsidP="00105F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22"/>
              </w:rPr>
            </w:pPr>
            <w:r w:rsidRPr="00105F9D">
              <w:rPr>
                <w:rFonts w:ascii="굴림" w:eastAsia="굴림" w:hAnsi="굴림" w:cs="굴림" w:hint="eastAsia"/>
                <w:color w:val="000000"/>
                <w:kern w:val="0"/>
                <w:sz w:val="22"/>
              </w:rPr>
              <w:t>35</w:t>
            </w:r>
          </w:p>
        </w:tc>
      </w:tr>
    </w:tbl>
    <w:p w14:paraId="4898024A" w14:textId="77777777" w:rsidR="00105F9D" w:rsidRDefault="00105F9D" w:rsidP="00105F9D">
      <w:pPr>
        <w:sectPr w:rsidR="00105F9D" w:rsidSect="00105F9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A9CBC7C" w14:textId="77777777" w:rsidR="00105F9D" w:rsidRPr="00105F9D" w:rsidRDefault="00105F9D" w:rsidP="00105F9D"/>
    <w:sectPr w:rsidR="00105F9D" w:rsidRPr="00105F9D" w:rsidSect="002555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DCB3C" w14:textId="77777777" w:rsidR="000C727E" w:rsidRDefault="000C727E" w:rsidP="00D469C9">
      <w:pPr>
        <w:spacing w:after="0" w:line="240" w:lineRule="auto"/>
      </w:pPr>
      <w:r>
        <w:separator/>
      </w:r>
    </w:p>
  </w:endnote>
  <w:endnote w:type="continuationSeparator" w:id="0">
    <w:p w14:paraId="44392DD4" w14:textId="77777777" w:rsidR="000C727E" w:rsidRDefault="000C727E" w:rsidP="00D46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10B07" w14:textId="77777777" w:rsidR="000C727E" w:rsidRDefault="000C727E" w:rsidP="00D469C9">
      <w:pPr>
        <w:spacing w:after="0" w:line="240" w:lineRule="auto"/>
      </w:pPr>
      <w:r>
        <w:separator/>
      </w:r>
    </w:p>
  </w:footnote>
  <w:footnote w:type="continuationSeparator" w:id="0">
    <w:p w14:paraId="00B900E8" w14:textId="77777777" w:rsidR="000C727E" w:rsidRDefault="000C727E" w:rsidP="00D46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207A"/>
    <w:rsid w:val="000473D5"/>
    <w:rsid w:val="000C115D"/>
    <w:rsid w:val="000C727E"/>
    <w:rsid w:val="000D0DFD"/>
    <w:rsid w:val="000D2F05"/>
    <w:rsid w:val="00105F9D"/>
    <w:rsid w:val="00176E32"/>
    <w:rsid w:val="001C35B8"/>
    <w:rsid w:val="001C37F2"/>
    <w:rsid w:val="001C4536"/>
    <w:rsid w:val="0025553B"/>
    <w:rsid w:val="0027037A"/>
    <w:rsid w:val="002D3332"/>
    <w:rsid w:val="0035096E"/>
    <w:rsid w:val="003859B8"/>
    <w:rsid w:val="003A51ED"/>
    <w:rsid w:val="003D5AB6"/>
    <w:rsid w:val="00401C73"/>
    <w:rsid w:val="00450E80"/>
    <w:rsid w:val="004A76A6"/>
    <w:rsid w:val="004B0AE8"/>
    <w:rsid w:val="004C1C9B"/>
    <w:rsid w:val="004C22D5"/>
    <w:rsid w:val="004E4366"/>
    <w:rsid w:val="004F294E"/>
    <w:rsid w:val="004F6CAE"/>
    <w:rsid w:val="005268A8"/>
    <w:rsid w:val="00584BB1"/>
    <w:rsid w:val="005B49EB"/>
    <w:rsid w:val="005D69D0"/>
    <w:rsid w:val="005E0FDA"/>
    <w:rsid w:val="005E677D"/>
    <w:rsid w:val="00636038"/>
    <w:rsid w:val="00646B2E"/>
    <w:rsid w:val="006C65FC"/>
    <w:rsid w:val="00735855"/>
    <w:rsid w:val="00774D29"/>
    <w:rsid w:val="007C1178"/>
    <w:rsid w:val="007C6C0E"/>
    <w:rsid w:val="00806297"/>
    <w:rsid w:val="008B05EF"/>
    <w:rsid w:val="0092691E"/>
    <w:rsid w:val="00945627"/>
    <w:rsid w:val="009501B3"/>
    <w:rsid w:val="009B6887"/>
    <w:rsid w:val="009B719D"/>
    <w:rsid w:val="009D6C77"/>
    <w:rsid w:val="00A94484"/>
    <w:rsid w:val="00AD008F"/>
    <w:rsid w:val="00AD7CD0"/>
    <w:rsid w:val="00B922D4"/>
    <w:rsid w:val="00BC5465"/>
    <w:rsid w:val="00C17516"/>
    <w:rsid w:val="00C44AD2"/>
    <w:rsid w:val="00C54073"/>
    <w:rsid w:val="00C7759F"/>
    <w:rsid w:val="00C96D5A"/>
    <w:rsid w:val="00CC207A"/>
    <w:rsid w:val="00CD06D2"/>
    <w:rsid w:val="00CD22D9"/>
    <w:rsid w:val="00CF0766"/>
    <w:rsid w:val="00D469C9"/>
    <w:rsid w:val="00D50322"/>
    <w:rsid w:val="00D6636A"/>
    <w:rsid w:val="00D67161"/>
    <w:rsid w:val="00DF2BCE"/>
    <w:rsid w:val="00E103A8"/>
    <w:rsid w:val="00E276A0"/>
    <w:rsid w:val="00E3222A"/>
    <w:rsid w:val="00E45451"/>
    <w:rsid w:val="00E81D4F"/>
    <w:rsid w:val="00E92606"/>
    <w:rsid w:val="00EB6C61"/>
    <w:rsid w:val="00ED7E1E"/>
    <w:rsid w:val="00F41F6B"/>
    <w:rsid w:val="00F72CBF"/>
    <w:rsid w:val="00F84A15"/>
    <w:rsid w:val="00F92514"/>
    <w:rsid w:val="00FC17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1EABD"/>
  <w15:docId w15:val="{0F4968EA-B0F2-473C-91D2-FA1CCA4AA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5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C207A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469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69C9"/>
  </w:style>
  <w:style w:type="paragraph" w:styleId="a5">
    <w:name w:val="footer"/>
    <w:basedOn w:val="a"/>
    <w:link w:val="Char0"/>
    <w:uiPriority w:val="99"/>
    <w:unhideWhenUsed/>
    <w:rsid w:val="00D469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69C9"/>
  </w:style>
  <w:style w:type="paragraph" w:customStyle="1" w:styleId="11">
    <w:name w:val="바탕글11"/>
    <w:uiPriority w:val="31"/>
    <w:rsid w:val="00AD008F"/>
    <w:pPr>
      <w:widowControl w:val="0"/>
      <w:autoSpaceDE w:val="0"/>
      <w:autoSpaceDN w:val="0"/>
      <w:spacing w:after="0" w:line="480" w:lineRule="auto"/>
      <w:jc w:val="left"/>
    </w:pPr>
    <w:rPr>
      <w:rFonts w:ascii="굴림" w:eastAsia="굴림"/>
      <w:color w:val="000000"/>
    </w:rPr>
  </w:style>
  <w:style w:type="paragraph" w:styleId="a6">
    <w:name w:val="Normal (Web)"/>
    <w:basedOn w:val="a"/>
    <w:uiPriority w:val="99"/>
    <w:unhideWhenUsed/>
    <w:rsid w:val="000C11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6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8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34055">
                  <w:marLeft w:val="-3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460004">
                      <w:marLeft w:val="328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2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21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68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703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774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261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7144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98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47</cp:revision>
  <dcterms:created xsi:type="dcterms:W3CDTF">2013-05-27T09:02:00Z</dcterms:created>
  <dcterms:modified xsi:type="dcterms:W3CDTF">2020-01-15T22:17:00Z</dcterms:modified>
</cp:coreProperties>
</file>